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82C00B" w14:textId="57A3D7C5" w:rsidR="0089093D" w:rsidRPr="00B33327" w:rsidRDefault="00257FA1" w:rsidP="0089093D">
      <w:pPr>
        <w:widowControl/>
        <w:rPr>
          <w:rFonts w:ascii="Arial" w:hAnsi="Arial" w:cs="Arial"/>
          <w:b/>
          <w:color w:val="000000"/>
          <w:kern w:val="0"/>
          <w:sz w:val="22"/>
        </w:rPr>
      </w:pPr>
      <w:r>
        <w:rPr>
          <w:rFonts w:ascii="Arial" w:hAnsi="Arial" w:cs="Arial"/>
          <w:b/>
          <w:color w:val="000000"/>
          <w:kern w:val="0"/>
          <w:sz w:val="22"/>
        </w:rPr>
        <w:t>Supplementary</w:t>
      </w:r>
      <w:r w:rsidR="00646E0B" w:rsidRPr="00B33327">
        <w:rPr>
          <w:rFonts w:ascii="Arial" w:hAnsi="Arial" w:cs="Arial"/>
          <w:b/>
          <w:color w:val="000000"/>
          <w:kern w:val="0"/>
          <w:sz w:val="22"/>
        </w:rPr>
        <w:t xml:space="preserve"> Table </w:t>
      </w:r>
      <w:r w:rsidR="009452B4">
        <w:rPr>
          <w:rFonts w:ascii="Arial" w:hAnsi="Arial" w:cs="Arial"/>
          <w:b/>
          <w:color w:val="000000"/>
          <w:kern w:val="0"/>
          <w:sz w:val="22"/>
        </w:rPr>
        <w:t>2</w:t>
      </w:r>
      <w:r w:rsidR="0089093D" w:rsidRPr="00B33327">
        <w:rPr>
          <w:rFonts w:ascii="Arial" w:hAnsi="Arial" w:cs="Arial"/>
          <w:b/>
          <w:color w:val="000000"/>
          <w:kern w:val="0"/>
          <w:sz w:val="22"/>
        </w:rPr>
        <w:t xml:space="preserve">. Correlation </w:t>
      </w:r>
      <w:r w:rsidR="00231FF5" w:rsidRPr="00B33327">
        <w:rPr>
          <w:rFonts w:ascii="Arial" w:hAnsi="Arial" w:cs="Arial"/>
          <w:b/>
          <w:color w:val="000000"/>
          <w:kern w:val="0"/>
          <w:sz w:val="22"/>
        </w:rPr>
        <w:t xml:space="preserve">of </w:t>
      </w:r>
      <w:r w:rsidR="00F62AED" w:rsidRPr="00B33327">
        <w:rPr>
          <w:rFonts w:ascii="Arial" w:hAnsi="Arial" w:cs="Arial"/>
          <w:b/>
          <w:color w:val="000000"/>
          <w:kern w:val="0"/>
          <w:sz w:val="22"/>
        </w:rPr>
        <w:t>clinicopathological</w:t>
      </w:r>
      <w:r w:rsidR="00231FF5" w:rsidRPr="00B33327">
        <w:rPr>
          <w:rFonts w:ascii="Arial" w:hAnsi="Arial" w:cs="Arial"/>
          <w:b/>
          <w:color w:val="000000"/>
          <w:kern w:val="0"/>
          <w:sz w:val="22"/>
        </w:rPr>
        <w:t xml:space="preserve"> variables with </w:t>
      </w:r>
      <w:r w:rsidR="00B84605">
        <w:rPr>
          <w:rFonts w:ascii="Arial" w:hAnsi="Arial" w:cs="Arial"/>
          <w:b/>
          <w:color w:val="000000"/>
          <w:kern w:val="0"/>
          <w:sz w:val="22"/>
        </w:rPr>
        <w:t xml:space="preserve">PTTG3P </w:t>
      </w:r>
      <w:r w:rsidR="0089093D" w:rsidRPr="00B33327">
        <w:rPr>
          <w:rFonts w:ascii="Arial" w:hAnsi="Arial" w:cs="Arial"/>
          <w:b/>
          <w:color w:val="000000"/>
          <w:kern w:val="0"/>
          <w:sz w:val="22"/>
        </w:rPr>
        <w:t xml:space="preserve">expression </w:t>
      </w:r>
      <w:r w:rsidR="00C848A1">
        <w:rPr>
          <w:rFonts w:ascii="Arial" w:hAnsi="Arial" w:cs="Arial"/>
          <w:b/>
          <w:color w:val="000000"/>
          <w:kern w:val="0"/>
          <w:sz w:val="22"/>
        </w:rPr>
        <w:t>in PDAC</w:t>
      </w:r>
      <w:r w:rsidR="00CD3832" w:rsidRPr="00B33327">
        <w:rPr>
          <w:rFonts w:ascii="Arial" w:hAnsi="Arial" w:cs="Arial"/>
          <w:b/>
          <w:color w:val="000000"/>
          <w:kern w:val="0"/>
          <w:sz w:val="22"/>
        </w:rPr>
        <w:t xml:space="preserve"> patients</w:t>
      </w:r>
      <w:r w:rsidR="006E6B07">
        <w:rPr>
          <w:rFonts w:ascii="Arial" w:hAnsi="Arial" w:cs="Arial"/>
          <w:b/>
          <w:color w:val="000000"/>
          <w:kern w:val="0"/>
          <w:sz w:val="22"/>
        </w:rPr>
        <w:t xml:space="preserve"> from cohort 2</w:t>
      </w:r>
      <w:r w:rsidR="00B84605">
        <w:rPr>
          <w:rFonts w:ascii="Arial" w:hAnsi="Arial" w:cs="Arial"/>
          <w:b/>
          <w:color w:val="000000"/>
          <w:kern w:val="0"/>
          <w:sz w:val="22"/>
        </w:rPr>
        <w:t xml:space="preserve"> </w:t>
      </w:r>
      <w:r w:rsidR="009A3A2B">
        <w:rPr>
          <w:rFonts w:ascii="Arial" w:hAnsi="Arial" w:cs="Arial"/>
          <w:b/>
          <w:color w:val="000000"/>
          <w:kern w:val="0"/>
          <w:sz w:val="22"/>
        </w:rPr>
        <w:t>(n=60</w:t>
      </w:r>
      <w:r w:rsidR="00DA2847" w:rsidRPr="00B33327">
        <w:rPr>
          <w:rFonts w:ascii="Arial" w:hAnsi="Arial" w:cs="Arial"/>
          <w:b/>
          <w:color w:val="000000"/>
          <w:kern w:val="0"/>
          <w:sz w:val="22"/>
        </w:rPr>
        <w:t>)</w:t>
      </w:r>
      <w:r w:rsidR="00CD3832" w:rsidRPr="00B33327">
        <w:rPr>
          <w:rFonts w:ascii="Arial" w:hAnsi="Arial" w:cs="Arial"/>
          <w:b/>
          <w:color w:val="000000"/>
          <w:kern w:val="0"/>
          <w:sz w:val="22"/>
        </w:rPr>
        <w:t>.</w:t>
      </w:r>
    </w:p>
    <w:tbl>
      <w:tblPr>
        <w:tblStyle w:val="a5"/>
        <w:tblW w:w="82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68"/>
        <w:gridCol w:w="284"/>
        <w:gridCol w:w="1134"/>
        <w:gridCol w:w="1134"/>
        <w:gridCol w:w="1030"/>
        <w:gridCol w:w="1238"/>
        <w:gridCol w:w="1192"/>
      </w:tblGrid>
      <w:tr w:rsidR="00231FF5" w:rsidRPr="00B33327" w14:paraId="25AC5613" w14:textId="77777777" w:rsidTr="00DA2847"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0E3127" w14:textId="77777777" w:rsidR="00231FF5" w:rsidRPr="00B33327" w:rsidRDefault="00231FF5" w:rsidP="00CD383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805FC2" w14:textId="77777777" w:rsidR="00231FF5" w:rsidRPr="00B33327" w:rsidRDefault="00231FF5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E69754" w14:textId="77777777" w:rsidR="00231FF5" w:rsidRPr="00B33327" w:rsidRDefault="00231FF5" w:rsidP="00CD383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4648431D" w14:textId="77777777" w:rsidR="00C848A1" w:rsidRDefault="00C848A1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TTG3P</w:t>
            </w:r>
          </w:p>
          <w:p w14:paraId="5D4381F4" w14:textId="77777777" w:rsidR="00231FF5" w:rsidRPr="00B33327" w:rsidRDefault="00CD3832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>expression</w:t>
            </w: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1DD665B" w14:textId="77777777" w:rsidR="00231FF5" w:rsidRPr="00B33327" w:rsidRDefault="00231FF5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>P value</w:t>
            </w:r>
          </w:p>
        </w:tc>
      </w:tr>
      <w:tr w:rsidR="00231FF5" w:rsidRPr="00B33327" w14:paraId="2FD6EEA7" w14:textId="77777777" w:rsidTr="00DA2847">
        <w:tc>
          <w:tcPr>
            <w:tcW w:w="22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5F6EE667" w14:textId="77777777" w:rsidR="00231FF5" w:rsidRPr="00B33327" w:rsidRDefault="00231FF5" w:rsidP="00CD383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>Clinicopathological</w:t>
            </w:r>
          </w:p>
          <w:p w14:paraId="3C89E38C" w14:textId="77777777" w:rsidR="00231FF5" w:rsidRPr="00B33327" w:rsidRDefault="00231FF5" w:rsidP="00CD383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>Featur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EB3B71" w14:textId="77777777" w:rsidR="00231FF5" w:rsidRPr="00B33327" w:rsidRDefault="00DA2847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r w:rsidR="00231FF5" w:rsidRPr="00B33327">
              <w:rPr>
                <w:rFonts w:ascii="Arial" w:hAnsi="Arial" w:cs="Arial"/>
                <w:sz w:val="24"/>
                <w:szCs w:val="24"/>
                <w:lang w:val="en-GB"/>
              </w:rPr>
              <w:t xml:space="preserve">No. of </w:t>
            </w:r>
          </w:p>
          <w:p w14:paraId="2B541FC4" w14:textId="77777777" w:rsidR="00231FF5" w:rsidRPr="00B33327" w:rsidRDefault="00DA2847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r w:rsidR="00231FF5" w:rsidRPr="00B33327">
              <w:rPr>
                <w:rFonts w:ascii="Arial" w:hAnsi="Arial" w:cs="Arial"/>
                <w:sz w:val="24"/>
                <w:szCs w:val="24"/>
                <w:lang w:val="en-GB"/>
              </w:rPr>
              <w:t>Patie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536124" w14:textId="77777777" w:rsidR="00DA2847" w:rsidRPr="00B33327" w:rsidRDefault="00231FF5" w:rsidP="00CD383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>Percent</w:t>
            </w:r>
          </w:p>
          <w:p w14:paraId="7AC29218" w14:textId="77777777" w:rsidR="00231FF5" w:rsidRPr="00B33327" w:rsidRDefault="00CD3832" w:rsidP="00CD383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>(%)</w:t>
            </w:r>
          </w:p>
        </w:tc>
        <w:tc>
          <w:tcPr>
            <w:tcW w:w="103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14:paraId="156B91C4" w14:textId="77777777" w:rsidR="00231FF5" w:rsidRPr="00B33327" w:rsidRDefault="00231FF5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>High</w:t>
            </w:r>
          </w:p>
          <w:p w14:paraId="5AC3C72C" w14:textId="77777777" w:rsidR="00231FF5" w:rsidRPr="00B33327" w:rsidRDefault="00E82893" w:rsidP="00DA284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>(</w:t>
            </w:r>
            <w:r w:rsidR="00DA2847" w:rsidRPr="00B33327">
              <w:rPr>
                <w:rFonts w:ascii="Arial" w:hAnsi="Arial" w:cs="Arial"/>
                <w:sz w:val="24"/>
                <w:szCs w:val="24"/>
                <w:lang w:val="en-GB"/>
              </w:rPr>
              <w:t>n</w:t>
            </w:r>
            <w:r w:rsidR="00B84605">
              <w:rPr>
                <w:rFonts w:ascii="Arial" w:hAnsi="Arial" w:cs="Arial"/>
                <w:sz w:val="24"/>
                <w:szCs w:val="24"/>
                <w:lang w:val="en-GB"/>
              </w:rPr>
              <w:t>=30</w:t>
            </w:r>
            <w:r w:rsidR="00231FF5" w:rsidRPr="00B33327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23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14:paraId="23BCBAF4" w14:textId="77777777" w:rsidR="00231FF5" w:rsidRPr="00B33327" w:rsidRDefault="00231FF5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>Low</w:t>
            </w:r>
          </w:p>
          <w:p w14:paraId="1A5CDF8F" w14:textId="77777777" w:rsidR="00231FF5" w:rsidRPr="00B33327" w:rsidRDefault="00B84605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(n=30</w:t>
            </w:r>
            <w:r w:rsidR="00231FF5" w:rsidRPr="00B33327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93E46" w14:textId="77777777" w:rsidR="00231FF5" w:rsidRPr="00B33327" w:rsidRDefault="00231FF5" w:rsidP="00CD383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31FF5" w:rsidRPr="00B33327" w14:paraId="45A21588" w14:textId="77777777" w:rsidTr="00DA2847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8E53CF" w14:textId="77777777" w:rsidR="00231FF5" w:rsidRPr="00B33327" w:rsidRDefault="00231FF5" w:rsidP="00CD383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320F8D" w14:textId="77777777" w:rsidR="00231FF5" w:rsidRPr="00B33327" w:rsidRDefault="00231FF5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8B8EE2" w14:textId="77777777" w:rsidR="00231FF5" w:rsidRPr="00B33327" w:rsidRDefault="00231FF5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534D6" w14:textId="77777777" w:rsidR="00231FF5" w:rsidRPr="00B33327" w:rsidRDefault="00231FF5" w:rsidP="00CD383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8F38B" w14:textId="77777777" w:rsidR="00231FF5" w:rsidRPr="00B33327" w:rsidRDefault="00231FF5" w:rsidP="00CD3832">
            <w:pPr>
              <w:widowControl/>
              <w:jc w:val="left"/>
              <w:rPr>
                <w:rFonts w:ascii="Arial" w:eastAsiaTheme="minorEastAsia" w:hAnsi="Arial" w:cs="Arial"/>
                <w:kern w:val="0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FA41ABA" w14:textId="77777777" w:rsidR="00231FF5" w:rsidRPr="00B33327" w:rsidRDefault="00F15894" w:rsidP="00AF7A50">
            <w:pPr>
              <w:ind w:firstLineChars="100" w:firstLine="240"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288</w:t>
            </w:r>
          </w:p>
        </w:tc>
      </w:tr>
      <w:tr w:rsidR="00231FF5" w:rsidRPr="00B33327" w14:paraId="09E2BDFF" w14:textId="77777777" w:rsidTr="00DA2847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20D294" w14:textId="77777777" w:rsidR="00231FF5" w:rsidRPr="00B33327" w:rsidRDefault="00231FF5" w:rsidP="00CD383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 xml:space="preserve">  Ma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B5F3D" w14:textId="77777777" w:rsidR="00231FF5" w:rsidRPr="00B33327" w:rsidRDefault="00B84605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C1A184" w14:textId="0F9F585E" w:rsidR="00231FF5" w:rsidRPr="00B33327" w:rsidRDefault="001A744F" w:rsidP="00CD3832">
            <w:pPr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  <w:lang w:val="en-GB"/>
              </w:rPr>
              <w:t>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E368C" w14:textId="77777777" w:rsidR="00231FF5" w:rsidRPr="00B33327" w:rsidRDefault="00F15894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F5A6B" w14:textId="77777777" w:rsidR="00231FF5" w:rsidRPr="00B33327" w:rsidRDefault="00C848A1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CB89B" w14:textId="77777777" w:rsidR="00231FF5" w:rsidRPr="00B33327" w:rsidRDefault="00231FF5" w:rsidP="00AF7A50">
            <w:pPr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31FF5" w:rsidRPr="00B33327" w14:paraId="3BB52DE4" w14:textId="77777777" w:rsidTr="00DA2847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9F8F24" w14:textId="77777777" w:rsidR="00231FF5" w:rsidRPr="00B33327" w:rsidRDefault="00231FF5" w:rsidP="00CD383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 xml:space="preserve">  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33810" w14:textId="77777777" w:rsidR="00231FF5" w:rsidRPr="00B33327" w:rsidRDefault="00B84605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CA8B70" w14:textId="6F0DC9A4" w:rsidR="00231FF5" w:rsidRPr="00B33327" w:rsidRDefault="001A744F" w:rsidP="00CD3832">
            <w:pPr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  <w:lang w:val="en-GB"/>
              </w:rPr>
              <w:t>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4286C" w14:textId="77777777" w:rsidR="00231FF5" w:rsidRPr="00054C80" w:rsidRDefault="00A11EFA" w:rsidP="00CD3832">
            <w:pPr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F7DD2" w14:textId="77777777" w:rsidR="00231FF5" w:rsidRPr="00B33327" w:rsidRDefault="00F15894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0AA98CF" w14:textId="77777777" w:rsidR="00231FF5" w:rsidRPr="00B33327" w:rsidRDefault="00231FF5" w:rsidP="00AF7A50">
            <w:pPr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31FF5" w:rsidRPr="00B33327" w14:paraId="2E970CA5" w14:textId="77777777" w:rsidTr="00DA2847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AE64DD" w14:textId="77777777" w:rsidR="00231FF5" w:rsidRPr="00B33327" w:rsidRDefault="00231FF5" w:rsidP="00CD383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02E61" w14:textId="77777777" w:rsidR="00231FF5" w:rsidRPr="00B33327" w:rsidRDefault="00231FF5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E00CA3" w14:textId="77777777" w:rsidR="00231FF5" w:rsidRPr="00B33327" w:rsidRDefault="00231FF5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751BB67" w14:textId="77777777" w:rsidR="00231FF5" w:rsidRPr="00B33327" w:rsidRDefault="00231FF5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58F57BB" w14:textId="77777777" w:rsidR="00231FF5" w:rsidRPr="00B33327" w:rsidRDefault="00231FF5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7255768" w14:textId="77777777" w:rsidR="00231FF5" w:rsidRPr="00B33327" w:rsidRDefault="00A11EFA" w:rsidP="00AF7A50">
            <w:pPr>
              <w:ind w:firstLineChars="100" w:firstLine="240"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779</w:t>
            </w:r>
          </w:p>
        </w:tc>
      </w:tr>
      <w:tr w:rsidR="00231FF5" w:rsidRPr="00B33327" w14:paraId="79C25A5F" w14:textId="77777777" w:rsidTr="00DA2847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3CCE3F0" w14:textId="536663A1" w:rsidR="00231FF5" w:rsidRPr="00B33327" w:rsidRDefault="00B805D3" w:rsidP="00CD383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r w:rsidRPr="00B3332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≤</w:t>
            </w:r>
            <w:r w:rsidR="00231FF5" w:rsidRPr="00B33327">
              <w:rPr>
                <w:rFonts w:ascii="Arial" w:hAnsi="Arial" w:cs="Arial"/>
                <w:sz w:val="24"/>
                <w:szCs w:val="24"/>
                <w:lang w:val="en-GB"/>
              </w:rPr>
              <w:t xml:space="preserve">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171C4" w14:textId="77777777" w:rsidR="00231FF5" w:rsidRPr="00B33327" w:rsidRDefault="00A11EFA" w:rsidP="00CD3832">
            <w:pPr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861E2E" w14:textId="7EFD7AF5" w:rsidR="00231FF5" w:rsidRPr="00B33327" w:rsidRDefault="001A744F" w:rsidP="00CD3832">
            <w:pPr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  <w:lang w:val="en-GB"/>
              </w:rPr>
              <w:t>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0AA79" w14:textId="77777777" w:rsidR="00231FF5" w:rsidRPr="00B33327" w:rsidRDefault="00A11EFA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89CAE" w14:textId="77777777" w:rsidR="00231FF5" w:rsidRPr="00A11EFA" w:rsidRDefault="00A11EFA" w:rsidP="00CD3832">
            <w:pPr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  <w:lang w:val="en-GB"/>
              </w:rPr>
              <w:t>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F85F2" w14:textId="77777777" w:rsidR="00231FF5" w:rsidRPr="00B33327" w:rsidRDefault="00231FF5" w:rsidP="00AF7A50">
            <w:pPr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31FF5" w:rsidRPr="00B33327" w14:paraId="5EFC06DB" w14:textId="77777777" w:rsidTr="00DA2847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11D6F7" w14:textId="77777777" w:rsidR="00231FF5" w:rsidRPr="00B33327" w:rsidRDefault="00231FF5" w:rsidP="00CD383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 xml:space="preserve">  &gt;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07D4D" w14:textId="77777777" w:rsidR="00231FF5" w:rsidRPr="00B33327" w:rsidRDefault="00A11EFA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83B5F5" w14:textId="5D62F5E0" w:rsidR="00231FF5" w:rsidRPr="00B33327" w:rsidRDefault="001A744F" w:rsidP="00CD3832">
            <w:pPr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  <w:lang w:val="en-GB"/>
              </w:rPr>
              <w:t>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860AD" w14:textId="77777777" w:rsidR="00231FF5" w:rsidRPr="00B33327" w:rsidRDefault="00A11EFA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1C39C" w14:textId="77777777" w:rsidR="00231FF5" w:rsidRPr="00B33327" w:rsidRDefault="00A11EFA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74A0DB1" w14:textId="77777777" w:rsidR="00231FF5" w:rsidRPr="00B33327" w:rsidRDefault="00231FF5" w:rsidP="00AF7A50">
            <w:pPr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B63A28" w:rsidRPr="00B33327" w14:paraId="3B6F881F" w14:textId="77777777" w:rsidTr="00DA2847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9FEB4F" w14:textId="77777777" w:rsidR="00B63A28" w:rsidRPr="00B33327" w:rsidRDefault="00B63A28" w:rsidP="00B63A2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>Tumor siz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12F0D1" w14:textId="77777777" w:rsidR="00B63A28" w:rsidRPr="00B33327" w:rsidRDefault="00B63A28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AD67D3" w14:textId="77777777" w:rsidR="00B63A28" w:rsidRPr="00B33327" w:rsidRDefault="00B63A28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F750B0D" w14:textId="77777777" w:rsidR="00B63A28" w:rsidRPr="00B33327" w:rsidRDefault="00B63A28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835E62A" w14:textId="77777777" w:rsidR="00B63A28" w:rsidRPr="00B33327" w:rsidRDefault="00B63A28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6CB9713" w14:textId="77777777" w:rsidR="00B63A28" w:rsidRPr="00B33327" w:rsidRDefault="00B63A28" w:rsidP="00AF7A50">
            <w:pPr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20</w:t>
            </w: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>*</w:t>
            </w:r>
          </w:p>
        </w:tc>
      </w:tr>
      <w:tr w:rsidR="00B63A28" w:rsidRPr="00B33327" w14:paraId="763FA6A0" w14:textId="77777777" w:rsidTr="00DA2847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C5ED65" w14:textId="77777777" w:rsidR="00B63A28" w:rsidRPr="00B33327" w:rsidRDefault="00B63A28" w:rsidP="00B63A2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r w:rsidRPr="00B3332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 xml:space="preserve">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11742" w14:textId="77777777" w:rsidR="00B63A28" w:rsidRPr="00B33327" w:rsidRDefault="00B63A28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55F11A" w14:textId="387F695E" w:rsidR="00B63A28" w:rsidRPr="00B33327" w:rsidRDefault="001A744F" w:rsidP="00B63A28">
            <w:pPr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  <w:lang w:val="en-GB"/>
              </w:rPr>
              <w:t>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F6023" w14:textId="77777777" w:rsidR="00B63A28" w:rsidRPr="00B63A28" w:rsidRDefault="00B63A28" w:rsidP="00B63A28">
            <w:pPr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81BEC" w14:textId="77777777" w:rsidR="00B63A28" w:rsidRPr="00B33327" w:rsidRDefault="00B63A28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3F44B" w14:textId="77777777" w:rsidR="00B63A28" w:rsidRPr="00B33327" w:rsidRDefault="00B63A28" w:rsidP="00AF7A50">
            <w:pPr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B63A28" w:rsidRPr="00B33327" w14:paraId="7A19595B" w14:textId="77777777" w:rsidTr="00DA2847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E84FF9" w14:textId="77777777" w:rsidR="00B63A28" w:rsidRPr="00B33327" w:rsidRDefault="00B63A28" w:rsidP="00B63A2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&gt;3</w:t>
            </w: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 xml:space="preserve">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0C313" w14:textId="77777777" w:rsidR="00B63A28" w:rsidRPr="00B33327" w:rsidRDefault="00B63A28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586B8D" w14:textId="0AFA1092" w:rsidR="00B63A28" w:rsidRPr="00B33327" w:rsidRDefault="001A744F" w:rsidP="00B63A28">
            <w:pPr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  <w:lang w:val="en-GB"/>
              </w:rPr>
              <w:t>7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2BAD1" w14:textId="77777777" w:rsidR="00B63A28" w:rsidRPr="00B33327" w:rsidRDefault="00B63A28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5BF6A" w14:textId="77777777" w:rsidR="00B63A28" w:rsidRPr="00B33327" w:rsidRDefault="00B63A28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E6D1708" w14:textId="77777777" w:rsidR="00B63A28" w:rsidRPr="00B33327" w:rsidRDefault="00B63A28" w:rsidP="00AF7A50">
            <w:pPr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B63A28" w:rsidRPr="00B33327" w14:paraId="709475A6" w14:textId="77777777" w:rsidTr="00DA2847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85F4E4" w14:textId="77777777" w:rsidR="00B63A28" w:rsidRPr="00B33327" w:rsidRDefault="00B63A28" w:rsidP="00B63A2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 categ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099FB" w14:textId="77777777" w:rsidR="00B63A28" w:rsidRPr="00B33327" w:rsidRDefault="00B63A28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F01325" w14:textId="77777777" w:rsidR="00B63A28" w:rsidRPr="00B33327" w:rsidRDefault="00B63A28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B2791" w14:textId="77777777" w:rsidR="00B63A28" w:rsidRPr="00B33327" w:rsidRDefault="00B63A28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9B733" w14:textId="77777777" w:rsidR="00B63A28" w:rsidRPr="00B33327" w:rsidRDefault="00B63A28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485EAFC" w14:textId="77777777" w:rsidR="00B63A28" w:rsidRPr="00B33327" w:rsidRDefault="00B63A28" w:rsidP="00AF7A50">
            <w:pPr>
              <w:ind w:firstLineChars="100" w:firstLine="240"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F05AC1">
              <w:rPr>
                <w:rFonts w:ascii="Arial" w:hAnsi="Arial" w:cs="Arial"/>
                <w:sz w:val="24"/>
                <w:szCs w:val="24"/>
                <w:lang w:val="en-GB"/>
              </w:rPr>
              <w:t>577</w:t>
            </w:r>
          </w:p>
        </w:tc>
      </w:tr>
      <w:tr w:rsidR="00B63A28" w:rsidRPr="00B33327" w14:paraId="65623C27" w14:textId="77777777" w:rsidTr="00B63A2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252AD" w14:textId="77777777" w:rsidR="00B63A28" w:rsidRPr="00B33327" w:rsidRDefault="00B63A28" w:rsidP="00B63A2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 xml:space="preserve">  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DA6394" w14:textId="77777777" w:rsidR="00B63A28" w:rsidRPr="00B33327" w:rsidRDefault="00B63A28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2B0F76" w14:textId="365A6737" w:rsidR="00B63A28" w:rsidRPr="00B33327" w:rsidRDefault="001A744F" w:rsidP="00B63A28">
            <w:pPr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  <w:lang w:val="en-GB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DFD14E2" w14:textId="77777777" w:rsidR="00B63A28" w:rsidRPr="00B33327" w:rsidRDefault="00B63A28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116F50C" w14:textId="77777777" w:rsidR="00B63A28" w:rsidRPr="00B33327" w:rsidRDefault="00B63A28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8C3AA1F" w14:textId="77777777" w:rsidR="00B63A28" w:rsidRPr="00B33327" w:rsidRDefault="00B63A28" w:rsidP="00AF7A50">
            <w:pPr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B63A28" w:rsidRPr="00B33327" w14:paraId="5A0BF59D" w14:textId="77777777" w:rsidTr="008762D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AA9CA8" w14:textId="77777777" w:rsidR="00B63A28" w:rsidRPr="00B33327" w:rsidRDefault="00B63A28" w:rsidP="00B63A2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 xml:space="preserve">  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488F82" w14:textId="77777777" w:rsidR="00B63A28" w:rsidRPr="00B33327" w:rsidRDefault="00B63A28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B623BA" w14:textId="453668F8" w:rsidR="00B63A28" w:rsidRPr="00B33327" w:rsidRDefault="001A744F" w:rsidP="00B63A28">
            <w:pPr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  <w:lang w:val="en-GB"/>
              </w:rPr>
              <w:t>7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8856492" w14:textId="77777777" w:rsidR="00B63A28" w:rsidRPr="00B33327" w:rsidRDefault="00F05AC1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0701241" w14:textId="77777777" w:rsidR="00B63A28" w:rsidRPr="00B33327" w:rsidRDefault="00F05AC1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678F997" w14:textId="77777777" w:rsidR="00B63A28" w:rsidRPr="00B33327" w:rsidRDefault="00B63A28" w:rsidP="00AF7A50">
            <w:pPr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B63A28" w:rsidRPr="00B33327" w14:paraId="70BC01E0" w14:textId="77777777" w:rsidTr="008762D8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A671F" w14:textId="77777777" w:rsidR="00B63A28" w:rsidRPr="00B33327" w:rsidRDefault="00B63A28" w:rsidP="00B63A28">
            <w:pPr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 xml:space="preserve">  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B2D6FF" w14:textId="77777777" w:rsidR="00B63A28" w:rsidRPr="00A11EFA" w:rsidRDefault="00B63A28" w:rsidP="00B63A28">
            <w:pPr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  <w:lang w:val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EEBA18" w14:textId="5365D094" w:rsidR="00B63A28" w:rsidRPr="00B33327" w:rsidRDefault="001A744F" w:rsidP="00B63A28">
            <w:pPr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  <w:lang w:val="en-GB"/>
              </w:rPr>
              <w:t>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C66132A" w14:textId="77777777" w:rsidR="00B63A28" w:rsidRPr="00B33327" w:rsidRDefault="00F05AC1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2FA3A66" w14:textId="77777777" w:rsidR="00B63A28" w:rsidRPr="00B33327" w:rsidRDefault="00F05AC1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49F5CE9" w14:textId="77777777" w:rsidR="00B63A28" w:rsidRPr="00B33327" w:rsidRDefault="00B63A28" w:rsidP="00AF7A50">
            <w:pPr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31FF5" w:rsidRPr="00B33327" w14:paraId="702D6CFA" w14:textId="77777777" w:rsidTr="00DA2847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A0E728" w14:textId="77777777" w:rsidR="00231FF5" w:rsidRPr="00B33327" w:rsidRDefault="006A65E2" w:rsidP="00CD383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>N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0E23D" w14:textId="77777777" w:rsidR="00231FF5" w:rsidRPr="00B33327" w:rsidRDefault="00231FF5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842FFA" w14:textId="77777777" w:rsidR="00231FF5" w:rsidRPr="00B33327" w:rsidRDefault="00231FF5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1605D" w14:textId="77777777" w:rsidR="00231FF5" w:rsidRPr="00B33327" w:rsidRDefault="00231FF5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AA1C1" w14:textId="77777777" w:rsidR="00231FF5" w:rsidRPr="00B33327" w:rsidRDefault="00231FF5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B2C5E5F" w14:textId="59E5B3F7" w:rsidR="00231FF5" w:rsidRPr="00B33327" w:rsidRDefault="008322EF" w:rsidP="00AF7A50">
            <w:pPr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592</w:t>
            </w:r>
          </w:p>
        </w:tc>
      </w:tr>
      <w:tr w:rsidR="00231FF5" w:rsidRPr="00B33327" w14:paraId="2D698CCA" w14:textId="77777777" w:rsidTr="00DA2847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BAA670" w14:textId="77777777" w:rsidR="00231FF5" w:rsidRPr="00B33327" w:rsidRDefault="00231FF5" w:rsidP="00CD383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 xml:space="preserve">  N0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FD4A8" w14:textId="77777777" w:rsidR="00231FF5" w:rsidRPr="00B33327" w:rsidRDefault="00A11EFA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DDECD3" w14:textId="03FF997B" w:rsidR="00231FF5" w:rsidRPr="00B33327" w:rsidRDefault="001A744F" w:rsidP="00CD3832">
            <w:pPr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  <w:lang w:val="en-GB"/>
              </w:rPr>
              <w:t>6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CD3328B" w14:textId="77777777" w:rsidR="00231FF5" w:rsidRPr="00F05AC1" w:rsidRDefault="00F05AC1" w:rsidP="00CD3832">
            <w:pPr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  <w:lang w:val="en-GB"/>
              </w:rPr>
              <w:t>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D46DACE" w14:textId="77777777" w:rsidR="00231FF5" w:rsidRPr="00B33327" w:rsidRDefault="00F05AC1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24508A6" w14:textId="77777777" w:rsidR="00231FF5" w:rsidRPr="00B33327" w:rsidRDefault="00231FF5" w:rsidP="00AF7A50">
            <w:pPr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31FF5" w:rsidRPr="00B33327" w14:paraId="5C990886" w14:textId="77777777" w:rsidTr="00DA2847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4AFBF9" w14:textId="77777777" w:rsidR="00231FF5" w:rsidRPr="00B33327" w:rsidRDefault="00231FF5" w:rsidP="00CD383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 xml:space="preserve">  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16116" w14:textId="77777777" w:rsidR="00231FF5" w:rsidRPr="00B33327" w:rsidRDefault="00A11EFA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E67CD4" w14:textId="7FAFC3BE" w:rsidR="00231FF5" w:rsidRPr="00B33327" w:rsidRDefault="001A744F" w:rsidP="00CD3832">
            <w:pPr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  <w:lang w:val="en-GB"/>
              </w:rPr>
              <w:t>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FCA2C" w14:textId="77777777" w:rsidR="00231FF5" w:rsidRPr="00B33327" w:rsidRDefault="00F05AC1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BEF3F" w14:textId="4D44823F" w:rsidR="00231FF5" w:rsidRPr="00B33327" w:rsidRDefault="008322EF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="00F05AC1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627FE" w14:textId="77777777" w:rsidR="00231FF5" w:rsidRPr="00B33327" w:rsidRDefault="00231FF5" w:rsidP="00AF7A50">
            <w:pPr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31FF5" w:rsidRPr="00B33327" w14:paraId="664B3481" w14:textId="77777777" w:rsidTr="00DA2847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E8E0EE" w14:textId="77777777" w:rsidR="00231FF5" w:rsidRPr="00B33327" w:rsidRDefault="000679F2" w:rsidP="00CD3832">
            <w:pPr>
              <w:ind w:rightChars="-51" w:right="-107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>Distant</w:t>
            </w:r>
            <w:r w:rsidR="00231FF5" w:rsidRPr="00B33327">
              <w:rPr>
                <w:rFonts w:ascii="Arial" w:hAnsi="Arial" w:cs="Arial"/>
                <w:sz w:val="24"/>
                <w:szCs w:val="24"/>
                <w:lang w:val="en-GB"/>
              </w:rPr>
              <w:t xml:space="preserve"> metastasi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A0C04" w14:textId="77777777" w:rsidR="00231FF5" w:rsidRPr="00B33327" w:rsidRDefault="00231FF5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7BAB2D" w14:textId="77777777" w:rsidR="00231FF5" w:rsidRPr="00B33327" w:rsidRDefault="00231FF5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2C041" w14:textId="77777777" w:rsidR="00231FF5" w:rsidRPr="00B33327" w:rsidRDefault="00231FF5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66577" w14:textId="77777777" w:rsidR="00231FF5" w:rsidRPr="00B33327" w:rsidRDefault="00231FF5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F56A0" w14:textId="77777777" w:rsidR="00231FF5" w:rsidRPr="00B33327" w:rsidRDefault="00C10A3B" w:rsidP="00AF7A50">
            <w:pPr>
              <w:ind w:firstLineChars="100" w:firstLine="240"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>1.000</w:t>
            </w:r>
          </w:p>
        </w:tc>
      </w:tr>
      <w:tr w:rsidR="00231FF5" w:rsidRPr="00B33327" w14:paraId="2B9FF3F5" w14:textId="77777777" w:rsidTr="00DA2847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2A26C8" w14:textId="77777777" w:rsidR="00231FF5" w:rsidRPr="00B33327" w:rsidRDefault="000679F2" w:rsidP="00CD3832">
            <w:pPr>
              <w:ind w:rightChars="-51" w:right="-107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 xml:space="preserve">  No</w:t>
            </w:r>
            <w:r w:rsidR="00231FF5" w:rsidRPr="00B33327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EB267" w14:textId="77777777" w:rsidR="00231FF5" w:rsidRPr="00B33327" w:rsidRDefault="00A11EFA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AEFB0D" w14:textId="14F55BD8" w:rsidR="00231FF5" w:rsidRPr="00B33327" w:rsidRDefault="001A744F" w:rsidP="00CD3832">
            <w:pPr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  <w:lang w:val="en-GB"/>
              </w:rPr>
              <w:t>9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1EF33" w14:textId="5ACF961A" w:rsidR="00231FF5" w:rsidRPr="00B33327" w:rsidRDefault="005C74BF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24A52" w14:textId="6E7D7F26" w:rsidR="00231FF5" w:rsidRPr="00B33327" w:rsidRDefault="005C74BF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C0A20F9" w14:textId="77777777" w:rsidR="00231FF5" w:rsidRPr="00B33327" w:rsidRDefault="00231FF5" w:rsidP="00AF7A50">
            <w:pPr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231FF5" w:rsidRPr="00B33327" w14:paraId="022C5386" w14:textId="77777777" w:rsidTr="00DA2847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25ECF74" w14:textId="77777777" w:rsidR="00231FF5" w:rsidRPr="00B33327" w:rsidRDefault="000679F2" w:rsidP="00CD3832">
            <w:pPr>
              <w:ind w:rightChars="-51" w:right="-107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9599F" w14:textId="77777777" w:rsidR="00231FF5" w:rsidRPr="00B33327" w:rsidRDefault="00A11EFA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0029B6" w14:textId="23D11ED9" w:rsidR="00231FF5" w:rsidRPr="00B33327" w:rsidRDefault="001A744F" w:rsidP="00CD3832">
            <w:pPr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  <w:lang w:val="en-GB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D1C30" w14:textId="475ECACC" w:rsidR="00231FF5" w:rsidRPr="00B33327" w:rsidRDefault="005C74BF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F14A9" w14:textId="241A6F77" w:rsidR="00231FF5" w:rsidRPr="00B33327" w:rsidRDefault="005C74BF" w:rsidP="00CD383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4086C36" w14:textId="77777777" w:rsidR="00231FF5" w:rsidRPr="00B33327" w:rsidRDefault="00231FF5" w:rsidP="00AF7A50">
            <w:pPr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B63A28" w:rsidRPr="00B33327" w14:paraId="08CA05C0" w14:textId="77777777" w:rsidTr="00DA2847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CF18D" w14:textId="77777777" w:rsidR="00B63A28" w:rsidRPr="00B33327" w:rsidRDefault="00B63A28" w:rsidP="00B63A28">
            <w:pPr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>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1B9F12" w14:textId="77777777" w:rsidR="00B63A28" w:rsidRPr="00B33327" w:rsidRDefault="00B63A28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B22EDC" w14:textId="77777777" w:rsidR="00B63A28" w:rsidRPr="00B33327" w:rsidRDefault="00B63A28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BBC860A" w14:textId="77777777" w:rsidR="00B63A28" w:rsidRPr="00B33327" w:rsidRDefault="00B63A28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A6EF87C" w14:textId="77777777" w:rsidR="00B63A28" w:rsidRPr="00B33327" w:rsidRDefault="00B63A28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E3F987F" w14:textId="77777777" w:rsidR="00B63A28" w:rsidRPr="00B33327" w:rsidRDefault="00F05AC1" w:rsidP="00AF7A50">
            <w:pPr>
              <w:ind w:firstLineChars="100" w:firstLine="240"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06</w:t>
            </w:r>
            <w:r w:rsidR="00B63A28" w:rsidRPr="00B33327">
              <w:rPr>
                <w:rFonts w:ascii="Arial" w:hAnsi="Arial" w:cs="Arial"/>
                <w:sz w:val="24"/>
                <w:szCs w:val="24"/>
                <w:lang w:val="en-GB"/>
              </w:rPr>
              <w:t>*</w:t>
            </w:r>
          </w:p>
        </w:tc>
      </w:tr>
      <w:tr w:rsidR="00B63A28" w:rsidRPr="00B33327" w14:paraId="4D0013AD" w14:textId="77777777" w:rsidTr="001A098D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4069" w14:textId="77777777" w:rsidR="00B63A28" w:rsidRPr="00B33327" w:rsidRDefault="00B63A28" w:rsidP="00F05AC1">
            <w:pPr>
              <w:widowControl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3327">
              <w:rPr>
                <w:rFonts w:ascii="Arial" w:hAnsi="Arial" w:cs="Arial"/>
                <w:sz w:val="24"/>
                <w:szCs w:val="24"/>
                <w:lang w:val="en-GB"/>
              </w:rPr>
              <w:t xml:space="preserve">Wel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2D5AF" w14:textId="77777777" w:rsidR="00B63A28" w:rsidRPr="00B33327" w:rsidRDefault="00F05AC1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FC76BD" w14:textId="28993935" w:rsidR="00B63A28" w:rsidRPr="00B33327" w:rsidRDefault="001A744F" w:rsidP="00B63A28">
            <w:pPr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  <w:lang w:val="en-GB"/>
              </w:rPr>
              <w:t>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C63F42C" w14:textId="77777777" w:rsidR="00B63A28" w:rsidRPr="00B33327" w:rsidRDefault="00F05AC1" w:rsidP="00B63A28">
            <w:pPr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19B08B6" w14:textId="77777777" w:rsidR="00B63A28" w:rsidRPr="00B33327" w:rsidRDefault="00F05AC1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3AA07F5" w14:textId="77777777" w:rsidR="00B63A28" w:rsidRPr="00B33327" w:rsidRDefault="00B63A28" w:rsidP="00AF7A50">
            <w:pPr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F05AC1" w:rsidRPr="00B33327" w14:paraId="41DD7D82" w14:textId="77777777" w:rsidTr="001A098D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FAD3D" w14:textId="77777777" w:rsidR="00F05AC1" w:rsidRPr="00F05AC1" w:rsidRDefault="00F05AC1" w:rsidP="00B63A28">
            <w:pPr>
              <w:widowControl/>
              <w:ind w:firstLineChars="50" w:firstLine="120"/>
              <w:jc w:val="left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A5CB62" w14:textId="77777777" w:rsidR="00F05AC1" w:rsidRPr="00F05AC1" w:rsidRDefault="00F05AC1" w:rsidP="00B63A28">
            <w:pPr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  <w:lang w:val="en-GB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7860B8" w14:textId="19347FF2" w:rsidR="00F05AC1" w:rsidRPr="001A744F" w:rsidRDefault="001A744F" w:rsidP="00B63A28">
            <w:pPr>
              <w:jc w:val="center"/>
              <w:rPr>
                <w:rFonts w:ascii="Arial" w:eastAsiaTheme="minorEastAsia" w:hAnsi="Arial" w:cs="Arial" w:hint="eastAsia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  <w:lang w:val="en-GB"/>
              </w:rPr>
              <w:t>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D233ED2" w14:textId="77777777" w:rsidR="00F05AC1" w:rsidRPr="00F05AC1" w:rsidRDefault="00F05AC1" w:rsidP="00B63A28">
            <w:pPr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C2DDF2C" w14:textId="77777777" w:rsidR="00F05AC1" w:rsidRPr="00F05AC1" w:rsidRDefault="00F05AC1" w:rsidP="00F05AC1">
            <w:pPr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6D76F80" w14:textId="77777777" w:rsidR="00F05AC1" w:rsidRPr="00B33327" w:rsidRDefault="00F05AC1" w:rsidP="00AF7A50">
            <w:pPr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B63A28" w:rsidRPr="00B33327" w14:paraId="59C949A2" w14:textId="77777777" w:rsidTr="001A098D"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4AF61" w14:textId="77777777" w:rsidR="00B63A28" w:rsidRPr="00B33327" w:rsidRDefault="00F05AC1" w:rsidP="00F05AC1">
            <w:pPr>
              <w:widowControl/>
              <w:ind w:firstLineChars="50" w:firstLine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8FD32" w14:textId="77777777" w:rsidR="00B63A28" w:rsidRPr="00B33327" w:rsidRDefault="00F05AC1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642A7" w14:textId="0E1D2AA7" w:rsidR="00B63A28" w:rsidRPr="00B33327" w:rsidRDefault="001A744F" w:rsidP="00B63A28">
            <w:pPr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  <w:lang w:val="en-GB"/>
              </w:rPr>
              <w:t>28</w:t>
            </w:r>
            <w:bookmarkStart w:id="0" w:name="_GoBack"/>
            <w:bookmarkEnd w:id="0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7D232" w14:textId="77777777" w:rsidR="00B63A28" w:rsidRPr="00F05AC1" w:rsidRDefault="00F05AC1" w:rsidP="00F05AC1">
            <w:pPr>
              <w:jc w:val="center"/>
              <w:rPr>
                <w:rFonts w:ascii="Arial" w:eastAsiaTheme="minorEastAsia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>1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76D42" w14:textId="77777777" w:rsidR="00B63A28" w:rsidRPr="00B33327" w:rsidRDefault="00F05AC1" w:rsidP="00B63A28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72D15" w14:textId="77777777" w:rsidR="00B63A28" w:rsidRPr="00B33327" w:rsidRDefault="00B63A28" w:rsidP="00AF7A50">
            <w:pPr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14:paraId="1A1A9EE0" w14:textId="1CB57D1A" w:rsidR="0089093D" w:rsidRPr="00B33327" w:rsidRDefault="0089093D" w:rsidP="0089093D">
      <w:pPr>
        <w:rPr>
          <w:rFonts w:ascii="Arial" w:hAnsi="Arial" w:cs="Arial"/>
          <w:sz w:val="18"/>
          <w:szCs w:val="18"/>
        </w:rPr>
      </w:pPr>
      <w:r w:rsidRPr="00B33327">
        <w:rPr>
          <w:rFonts w:ascii="Arial" w:hAnsi="Arial" w:cs="Arial"/>
          <w:sz w:val="18"/>
          <w:szCs w:val="18"/>
        </w:rPr>
        <w:t>Differences among variable were assessed by chi-square test.*, the val</w:t>
      </w:r>
      <w:r w:rsidR="00730BE4">
        <w:rPr>
          <w:rFonts w:ascii="Arial" w:hAnsi="Arial" w:cs="Arial"/>
          <w:sz w:val="18"/>
          <w:szCs w:val="18"/>
        </w:rPr>
        <w:t xml:space="preserve">ues had statistical significant </w:t>
      </w:r>
      <w:r w:rsidRPr="00B33327">
        <w:rPr>
          <w:rFonts w:ascii="Arial" w:hAnsi="Arial" w:cs="Arial"/>
          <w:sz w:val="18"/>
          <w:szCs w:val="18"/>
        </w:rPr>
        <w:t>differences.</w:t>
      </w:r>
    </w:p>
    <w:p w14:paraId="0A4DB4BF" w14:textId="77777777" w:rsidR="00E42164" w:rsidRPr="00730BE4" w:rsidRDefault="00E42164" w:rsidP="0089093D">
      <w:pPr>
        <w:rPr>
          <w:rFonts w:ascii="Arial" w:hAnsi="Arial" w:cs="Arial"/>
          <w:sz w:val="24"/>
          <w:szCs w:val="24"/>
        </w:rPr>
      </w:pPr>
    </w:p>
    <w:sectPr w:rsidR="00E42164" w:rsidRPr="00730B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EBF3A1E" w16cid:durableId="21815E98"/>
  <w16cid:commentId w16cid:paraId="4533AD31" w16cid:durableId="2180D24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DF74DC" w14:textId="77777777" w:rsidR="00556CA5" w:rsidRDefault="00556CA5" w:rsidP="00EA7E68">
      <w:r>
        <w:separator/>
      </w:r>
    </w:p>
  </w:endnote>
  <w:endnote w:type="continuationSeparator" w:id="0">
    <w:p w14:paraId="72ABA2D8" w14:textId="77777777" w:rsidR="00556CA5" w:rsidRDefault="00556CA5" w:rsidP="00EA7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DPEK J+ Helvetica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C1C7EC" w14:textId="77777777" w:rsidR="00556CA5" w:rsidRDefault="00556CA5" w:rsidP="00EA7E68">
      <w:r>
        <w:separator/>
      </w:r>
    </w:p>
  </w:footnote>
  <w:footnote w:type="continuationSeparator" w:id="0">
    <w:p w14:paraId="72C6B1B5" w14:textId="77777777" w:rsidR="00556CA5" w:rsidRDefault="00556CA5" w:rsidP="00EA7E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2NbI0MzE3MzMxNTRT0lEKTi0uzszPAykwrQUAJDAFESwAAAA="/>
  </w:docVars>
  <w:rsids>
    <w:rsidRoot w:val="003C3944"/>
    <w:rsid w:val="000107A5"/>
    <w:rsid w:val="00054B6F"/>
    <w:rsid w:val="00054C80"/>
    <w:rsid w:val="000679F2"/>
    <w:rsid w:val="000A1515"/>
    <w:rsid w:val="000C35F6"/>
    <w:rsid w:val="000C46CE"/>
    <w:rsid w:val="000C56FB"/>
    <w:rsid w:val="000F4508"/>
    <w:rsid w:val="00104DF7"/>
    <w:rsid w:val="001421D8"/>
    <w:rsid w:val="00177BA0"/>
    <w:rsid w:val="001A744F"/>
    <w:rsid w:val="001B5115"/>
    <w:rsid w:val="001C17FD"/>
    <w:rsid w:val="001F3F16"/>
    <w:rsid w:val="002313AD"/>
    <w:rsid w:val="00231FF5"/>
    <w:rsid w:val="00235360"/>
    <w:rsid w:val="00257EDE"/>
    <w:rsid w:val="00257FA1"/>
    <w:rsid w:val="00262A7C"/>
    <w:rsid w:val="0026786C"/>
    <w:rsid w:val="002847F0"/>
    <w:rsid w:val="00291F16"/>
    <w:rsid w:val="002A1DEB"/>
    <w:rsid w:val="00355778"/>
    <w:rsid w:val="00376E2B"/>
    <w:rsid w:val="003A4862"/>
    <w:rsid w:val="003C3944"/>
    <w:rsid w:val="004107FD"/>
    <w:rsid w:val="00455B3C"/>
    <w:rsid w:val="004935C0"/>
    <w:rsid w:val="004E0209"/>
    <w:rsid w:val="004E2987"/>
    <w:rsid w:val="004E70AF"/>
    <w:rsid w:val="0050018C"/>
    <w:rsid w:val="00556CA5"/>
    <w:rsid w:val="005A034A"/>
    <w:rsid w:val="005C6241"/>
    <w:rsid w:val="005C74BF"/>
    <w:rsid w:val="005E239C"/>
    <w:rsid w:val="00646E0B"/>
    <w:rsid w:val="00656B60"/>
    <w:rsid w:val="00681879"/>
    <w:rsid w:val="006913BD"/>
    <w:rsid w:val="006A65E2"/>
    <w:rsid w:val="006D11F2"/>
    <w:rsid w:val="006E6B07"/>
    <w:rsid w:val="00710EA9"/>
    <w:rsid w:val="00730BE4"/>
    <w:rsid w:val="00734315"/>
    <w:rsid w:val="0074632D"/>
    <w:rsid w:val="00753348"/>
    <w:rsid w:val="007661B9"/>
    <w:rsid w:val="007A0A2B"/>
    <w:rsid w:val="007D4CC3"/>
    <w:rsid w:val="008322EF"/>
    <w:rsid w:val="00840F37"/>
    <w:rsid w:val="00883611"/>
    <w:rsid w:val="0089093D"/>
    <w:rsid w:val="008A1F53"/>
    <w:rsid w:val="008B0A54"/>
    <w:rsid w:val="008D65DB"/>
    <w:rsid w:val="008D7B48"/>
    <w:rsid w:val="009452B4"/>
    <w:rsid w:val="00951B38"/>
    <w:rsid w:val="009635A5"/>
    <w:rsid w:val="009775A1"/>
    <w:rsid w:val="009A3A2B"/>
    <w:rsid w:val="009A63CB"/>
    <w:rsid w:val="009D30D7"/>
    <w:rsid w:val="009E2ACC"/>
    <w:rsid w:val="00A11EFA"/>
    <w:rsid w:val="00A236C5"/>
    <w:rsid w:val="00A50540"/>
    <w:rsid w:val="00A55B85"/>
    <w:rsid w:val="00A6640D"/>
    <w:rsid w:val="00A91ED7"/>
    <w:rsid w:val="00A930DA"/>
    <w:rsid w:val="00A9734D"/>
    <w:rsid w:val="00AF7A50"/>
    <w:rsid w:val="00B01D25"/>
    <w:rsid w:val="00B04CC3"/>
    <w:rsid w:val="00B27244"/>
    <w:rsid w:val="00B33327"/>
    <w:rsid w:val="00B63A28"/>
    <w:rsid w:val="00B67CAC"/>
    <w:rsid w:val="00B75FB3"/>
    <w:rsid w:val="00B77FAD"/>
    <w:rsid w:val="00B805D3"/>
    <w:rsid w:val="00B84605"/>
    <w:rsid w:val="00B96A5D"/>
    <w:rsid w:val="00BA683B"/>
    <w:rsid w:val="00BD5243"/>
    <w:rsid w:val="00C10A3B"/>
    <w:rsid w:val="00C124CC"/>
    <w:rsid w:val="00C1276D"/>
    <w:rsid w:val="00C36BFF"/>
    <w:rsid w:val="00C44DD6"/>
    <w:rsid w:val="00C61CEA"/>
    <w:rsid w:val="00C848A1"/>
    <w:rsid w:val="00C92CCA"/>
    <w:rsid w:val="00CB0FCB"/>
    <w:rsid w:val="00CB42BC"/>
    <w:rsid w:val="00CD3832"/>
    <w:rsid w:val="00CE1A8B"/>
    <w:rsid w:val="00CE6CF8"/>
    <w:rsid w:val="00D13B92"/>
    <w:rsid w:val="00D27C3A"/>
    <w:rsid w:val="00D50284"/>
    <w:rsid w:val="00D530E3"/>
    <w:rsid w:val="00D531E6"/>
    <w:rsid w:val="00D800F9"/>
    <w:rsid w:val="00DA2847"/>
    <w:rsid w:val="00DB6748"/>
    <w:rsid w:val="00E15FDE"/>
    <w:rsid w:val="00E42164"/>
    <w:rsid w:val="00E66180"/>
    <w:rsid w:val="00E66E42"/>
    <w:rsid w:val="00E762AA"/>
    <w:rsid w:val="00E82893"/>
    <w:rsid w:val="00EA6B29"/>
    <w:rsid w:val="00EA7E68"/>
    <w:rsid w:val="00EB6386"/>
    <w:rsid w:val="00EC29D7"/>
    <w:rsid w:val="00EC32C1"/>
    <w:rsid w:val="00EC7D49"/>
    <w:rsid w:val="00ED5E23"/>
    <w:rsid w:val="00EE10FF"/>
    <w:rsid w:val="00EF11F2"/>
    <w:rsid w:val="00EF74B5"/>
    <w:rsid w:val="00F05AC1"/>
    <w:rsid w:val="00F15894"/>
    <w:rsid w:val="00F42583"/>
    <w:rsid w:val="00F5088B"/>
    <w:rsid w:val="00F62AED"/>
    <w:rsid w:val="00F645F2"/>
    <w:rsid w:val="00F6716C"/>
    <w:rsid w:val="00F70349"/>
    <w:rsid w:val="00F71885"/>
    <w:rsid w:val="00F77E73"/>
    <w:rsid w:val="00FA0B73"/>
    <w:rsid w:val="00FA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D3DC6A"/>
  <w15:chartTrackingRefBased/>
  <w15:docId w15:val="{E2EA18FD-7446-40E3-8EFF-D16B42409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7E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7E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7E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7E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7E68"/>
    <w:rPr>
      <w:sz w:val="18"/>
      <w:szCs w:val="18"/>
    </w:rPr>
  </w:style>
  <w:style w:type="table" w:styleId="a5">
    <w:name w:val="Table Grid"/>
    <w:basedOn w:val="a1"/>
    <w:uiPriority w:val="59"/>
    <w:rsid w:val="00231FF5"/>
    <w:rPr>
      <w:rFonts w:eastAsia="Times New Roman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List Paragraph"/>
    <w:basedOn w:val="a"/>
    <w:uiPriority w:val="34"/>
    <w:qFormat/>
    <w:rsid w:val="009A63CB"/>
    <w:pPr>
      <w:ind w:firstLineChars="200" w:firstLine="420"/>
    </w:pPr>
    <w:rPr>
      <w:rFonts w:ascii="Calibri" w:eastAsia="宋体" w:hAnsi="Calibri" w:cs="Times New Roman"/>
    </w:rPr>
  </w:style>
  <w:style w:type="paragraph" w:customStyle="1" w:styleId="Default">
    <w:name w:val="Default"/>
    <w:rsid w:val="009A63CB"/>
    <w:pPr>
      <w:widowControl w:val="0"/>
      <w:autoSpaceDE w:val="0"/>
      <w:autoSpaceDN w:val="0"/>
      <w:adjustRightInd w:val="0"/>
    </w:pPr>
    <w:rPr>
      <w:rFonts w:ascii="KDPEK J+ Helvetica" w:eastAsia="KDPEK J+ Helvetica" w:hAnsi="Calibri" w:cs="KDPEK J+ Helvetica"/>
      <w:color w:val="000000"/>
      <w:kern w:val="0"/>
      <w:sz w:val="24"/>
      <w:szCs w:val="24"/>
    </w:rPr>
  </w:style>
  <w:style w:type="paragraph" w:customStyle="1" w:styleId="SAMPLE1">
    <w:name w:val="SAMPLE1"/>
    <w:basedOn w:val="a6"/>
    <w:qFormat/>
    <w:rsid w:val="009A63CB"/>
    <w:pPr>
      <w:autoSpaceDE w:val="0"/>
      <w:autoSpaceDN w:val="0"/>
      <w:adjustRightInd w:val="0"/>
      <w:spacing w:line="480" w:lineRule="auto"/>
      <w:ind w:left="280" w:rightChars="-51" w:right="-112" w:firstLineChars="0" w:firstLine="0"/>
    </w:pPr>
    <w:rPr>
      <w:rFonts w:ascii="Arial" w:hAnsi="Arial" w:cs="Arial"/>
      <w:kern w:val="0"/>
      <w:sz w:val="22"/>
    </w:rPr>
  </w:style>
  <w:style w:type="paragraph" w:styleId="a7">
    <w:name w:val="Balloon Text"/>
    <w:basedOn w:val="a"/>
    <w:link w:val="Char1"/>
    <w:uiPriority w:val="99"/>
    <w:semiHidden/>
    <w:unhideWhenUsed/>
    <w:rsid w:val="00F62AE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62AED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62AED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F62AED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F62AED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62AED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F62AE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2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凡扬</dc:creator>
  <cp:keywords/>
  <dc:description/>
  <cp:lastModifiedBy>孔 凡扬</cp:lastModifiedBy>
  <cp:revision>14</cp:revision>
  <dcterms:created xsi:type="dcterms:W3CDTF">2020-02-25T15:38:00Z</dcterms:created>
  <dcterms:modified xsi:type="dcterms:W3CDTF">2020-09-29T01:26:00Z</dcterms:modified>
</cp:coreProperties>
</file>